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="-72" w:tblpY="1516"/>
        <w:tblW w:w="9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08"/>
        <w:gridCol w:w="2932"/>
        <w:gridCol w:w="2821"/>
        <w:gridCol w:w="2781"/>
      </w:tblGrid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CD42AF" w:rsidRPr="00FA78A0" w:rsidRDefault="00CD42A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CD42AF" w:rsidRPr="00FA78A0" w:rsidRDefault="00CD42A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CD42AF" w:rsidRPr="00FA78A0" w:rsidRDefault="00CD42A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Sense </w:t>
            </w:r>
            <w:proofErr w:type="spellStart"/>
            <w:r w:rsidRPr="00FA78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RNA</w:t>
            </w:r>
            <w:proofErr w:type="spellEnd"/>
            <w:r w:rsidRPr="00FA78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equence</w:t>
            </w:r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CD42AF" w:rsidRPr="00FA78A0" w:rsidRDefault="00CD42A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Antisense </w:t>
            </w:r>
            <w:proofErr w:type="spellStart"/>
            <w:r w:rsidRPr="00FA78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iRNA</w:t>
            </w:r>
            <w:proofErr w:type="spellEnd"/>
            <w:r w:rsidRPr="00FA78A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Sequence</w:t>
            </w:r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FA78A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N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rin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9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GGACCUUUGUCGAG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95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CUCGACAAAGGUCCGCCcg</w:t>
            </w:r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CD42AF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" w:history="1">
              <w:r w:rsidR="00CD42AF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AHCTF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CD42AF" w:rsidRPr="00FA78A0" w:rsidRDefault="00CD42A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 hook containing transcription factor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CD42AF" w:rsidRPr="00FA78A0" w:rsidRDefault="00CD42A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UGAUCGUGAUCCUCG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CD42AF" w:rsidRPr="00FA78A0" w:rsidRDefault="00CD42A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AGGAUCACGAUCAUUCa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CD42AF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" w:history="1">
              <w:r w:rsidR="00CD42AF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AHCYL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CD42AF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CD42AF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nosylhomocysteinase</w:t>
            </w:r>
            <w:proofErr w:type="spellEnd"/>
            <w:r w:rsidR="00CD42AF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CD42AF" w:rsidRPr="00FA78A0" w:rsidRDefault="00CD42A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UGGUAAAGCUAAAU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CD42AF" w:rsidRPr="00FA78A0" w:rsidRDefault="00CD42A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UUUAGCUUUACCACCCt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8A0">
              <w:rPr>
                <w:rFonts w:ascii="Arial" w:hAnsi="Arial" w:cs="Arial"/>
                <w:sz w:val="16"/>
                <w:szCs w:val="16"/>
              </w:rPr>
              <w:t>AHSA1</w:t>
            </w:r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hAnsi="Arial" w:cs="Arial"/>
                <w:color w:val="000000"/>
                <w:sz w:val="16"/>
                <w:szCs w:val="16"/>
              </w:rPr>
              <w:t xml:space="preserve">AHA1, activator of heat shock 90kDa protein </w:t>
            </w:r>
            <w:proofErr w:type="spellStart"/>
            <w:r w:rsidRPr="00FA78A0">
              <w:rPr>
                <w:rFonts w:ascii="Arial" w:hAnsi="Arial" w:cs="Arial"/>
                <w:color w:val="000000"/>
                <w:sz w:val="16"/>
                <w:szCs w:val="16"/>
              </w:rPr>
              <w:t>ATPase</w:t>
            </w:r>
            <w:proofErr w:type="spellEnd"/>
            <w:r w:rsidRPr="00FA78A0">
              <w:rPr>
                <w:rFonts w:ascii="Arial" w:hAnsi="Arial" w:cs="Arial"/>
                <w:color w:val="000000"/>
                <w:sz w:val="16"/>
                <w:szCs w:val="16"/>
              </w:rPr>
              <w:t xml:space="preserve"> homolog 1 (yeast)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hAnsi="Arial" w:cs="Arial"/>
                <w:color w:val="000000"/>
                <w:sz w:val="16"/>
                <w:szCs w:val="16"/>
              </w:rPr>
              <w:t>GACAGGUACUUCUAAGU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hAnsi="Arial" w:cs="Arial"/>
                <w:color w:val="000000"/>
                <w:sz w:val="16"/>
                <w:szCs w:val="16"/>
              </w:rPr>
              <w:t>UGACUUAGAAGUACCUGUCc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8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ARL15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P-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sylation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factor-like 15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UAUGCACUUUACCCUU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GGUAAAGUGCAUAACt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9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ARSD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ylsulfat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UUGCUACGGGAACAA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UUGUUCCCGUAGCAACCg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8A0">
              <w:rPr>
                <w:rFonts w:ascii="Arial" w:hAnsi="Arial" w:cs="Arial"/>
                <w:sz w:val="16"/>
                <w:szCs w:val="16"/>
              </w:rPr>
              <w:t>AXIN1</w:t>
            </w:r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6B6609" w:rsidRPr="00FA78A0">
              <w:rPr>
                <w:rFonts w:ascii="Arial" w:hAnsi="Arial" w:cs="Arial"/>
                <w:color w:val="000000"/>
                <w:sz w:val="16"/>
                <w:szCs w:val="16"/>
              </w:rPr>
              <w:t>xin</w:t>
            </w:r>
            <w:proofErr w:type="spellEnd"/>
            <w:r w:rsidR="006B6609" w:rsidRPr="00FA78A0"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hAnsi="Arial" w:cs="Arial"/>
                <w:color w:val="000000"/>
                <w:sz w:val="16"/>
                <w:szCs w:val="16"/>
              </w:rPr>
              <w:t>GGGAUAAGCCUGUUCAG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hAnsi="Arial" w:cs="Arial"/>
                <w:color w:val="000000"/>
                <w:sz w:val="16"/>
                <w:szCs w:val="16"/>
              </w:rPr>
              <w:t>UCCUGAACAGGCUUAUCCCa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0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BSCL2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rnardinelli-Seip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ongenital 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podystrophy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 (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ipin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CUCUACGCAGACUA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UAGUCUGCGUAGAGUUCc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1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BTN2A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tyrophil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subfamily 2, member A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UUGCCGUAUGCAUC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GAUGCAUACGGCAAUGGg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2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BZW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sic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cin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zipper and W2 domains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UUUUUCAGAGUCGGA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UCCGACUCUGAAAAACCc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3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C6orf72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romosome 6 open reading frame 72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GUAAGGAUUUUAGUU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ACUAAAAUCCUUACACt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4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CERK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amid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CAAAUACCAAUGCUU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AAGCAUUGGUAUUUGACa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5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CLDN7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ud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UCCCUACCAACAUU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AAUGUUGGUAGGGAUCAa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9959EF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M36A/</w:t>
            </w:r>
            <w:hyperlink r:id="rId16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COX20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OX20 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ytochrome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 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xidase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ssembly factor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UAUUGUAUGGUUCAU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AUGAACCAUACAAUAUUg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7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CSF2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lony stimulating factor 2 (granulocyte-macrophage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CCAGAUUAUCACCU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UGAUAAUCUGGGUUGc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8A0">
              <w:rPr>
                <w:rFonts w:ascii="Arial" w:hAnsi="Arial" w:cs="Arial"/>
                <w:sz w:val="16"/>
                <w:szCs w:val="16"/>
              </w:rPr>
              <w:t>CTSB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6B6609" w:rsidRPr="00FA78A0">
              <w:rPr>
                <w:rFonts w:ascii="Arial" w:hAnsi="Arial" w:cs="Arial"/>
                <w:color w:val="000000"/>
                <w:sz w:val="16"/>
                <w:szCs w:val="16"/>
              </w:rPr>
              <w:t>athepsin</w:t>
            </w:r>
            <w:proofErr w:type="spellEnd"/>
            <w:r w:rsidR="006B6609" w:rsidRPr="00FA78A0">
              <w:rPr>
                <w:rFonts w:ascii="Arial" w:hAnsi="Arial" w:cs="Arial"/>
                <w:color w:val="000000"/>
                <w:sz w:val="16"/>
                <w:szCs w:val="16"/>
              </w:rPr>
              <w:t xml:space="preserve"> B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hAnsi="Arial" w:cs="Arial"/>
                <w:color w:val="000000"/>
                <w:sz w:val="16"/>
                <w:szCs w:val="16"/>
              </w:rPr>
              <w:t>AGAGAGUUAUGUUUACC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GGUAAACAUAACUCUCUg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8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CYP1B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tochrom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450, family 1, subfamily B, polypeptide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CAAGUCAUUUAAAGU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CUUUAAAUGACUUGGGt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19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CYR6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stein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rich,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giogenic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nducer, 6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CACGAGUUACCAAU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UUGGUAACUCGUGUGGa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0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DEK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DEK 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ncogene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AAACCGAUGAACUUA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UAAGUUCAUCGGUUUUCtt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1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DHX58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XH (Asp-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u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X-His) box polypeptide 58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CGUUUGUAGCAACU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GUUGCUACAAACGCGUa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2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DUSP6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al specificity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at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ACACUAUUAUCACU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AGUGAUAAUAGUGUCCGta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3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DVL2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hevelled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sh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homolog 2 (Drosophila)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CAUCCCUAAUGCCUU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GGCAUUAGGGAUGGUGat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4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EMP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thelial membrane protein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UGGUUUCCAAUACGG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CCGUAUUGGAAACCAACc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5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EPHX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xid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ydrol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,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crosomal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enobiotic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UCGAUAAGUUCCGUU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CGGAACUUAUCGAUCCtc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6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EPPK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plak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GGGUCAUCGAUCAG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CUGAUCGAUGACCCUGGa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7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EREG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iregulin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UUUGACCGUGAUUCU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AGAAUCACGGUCAAAGCc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8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FAM83A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ly with sequence similarity 83, member A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UGACUUUAGUGAC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GUCACUAAAGUCAGCCCt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29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FUT2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osyltransfer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 (secretor status included)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UUCGUGGUCACCAGU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ACUGGUGACCACGAAGAt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0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GALNT5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DP-N-acetyl-alpha-D-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lactosamine:polypeptide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galactosaminyltransferase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 (GalNAc-T5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UAGGAUUCAGAGUU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ACUCUGAAUCCUAUCCgc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1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GLO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yoxal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I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UGGAUUUUUAUACUA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UAGUAUAAAAAUCCAGUga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2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HGS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atocyt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growth factor-regulated tyrosine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ubstrate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UCUUUCCAGAAUUCA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UGAAUUCUGGAAAGACGt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3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HIF1A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poxia inducible factor 1, alpha subunit (basic helix-loop-helix transcription factor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UAUAGAGAUACUCA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UGAGUAUCUCUAUAUGGt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4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ICAM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tercellular adhesion molecule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AAGGUGUAUGAACU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GUUCAUACACCUUCCGg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5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INO80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INO80 homolog (S. 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visiae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GUACAACGUGUCUA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UAGACACGUUGUACCCGt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6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KIAA1919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AA1919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UCUGUUUGGAGUACC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GGUACUCCAAACAGAGCt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7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KLF4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uppel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like factor 4 (gut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CCAGGCACUACCGU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ACGGUAGUGCCUGGUCAgt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8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LAMA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in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lpha 1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UGUUAGCGAGUACCC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GGGUACUCGCUAACAUCc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39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AN2B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nnosid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alpha, class 2B, member 1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GUGGACCAGUACUUU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AAAGUACUGGUCCACGGtt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0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AP3K10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oge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activated protein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UUUGAGCAUAAGAU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UCUUAUGCUCAAAGCCa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1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PDZ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ltiple PDZ domain protein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UAUUGCUAUCAGCG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CGCUGAUAGCAAUACCCaa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2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RPS34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ochondrial ribosomal protein S34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CACGUCAUGUACCAU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UGGUACAUGACGUGUUc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3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MYO1E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osin IE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GCGGCACAGUAUGA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UCAUACUGUGCCGCUCCtt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4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ADK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AD 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UGUAUGUGGAAAAGA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UCUUUUCCACAUACACGa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5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AT10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-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transferase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 (GCN5-related)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UGACUAUGGAUGUG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CACAUCCAUAGUCACUGt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6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BAS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roblastoma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mplified sequence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AAGCUUGUUUUAACGG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GUUAAAACAAGCUUCGg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7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ELF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sal embryonic LHRH factor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GCAAAGUGAACCCA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UGGGUUCACUUUGCUCAtc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8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NP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cleoside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hosphorylase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UCAGUACCUGGAAACA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UGUUUCCAGGUACUGAGa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49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PLOC4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uclear protein localization 4 homolog (S.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visia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GGGAAGAUUUACA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UGUAAAUCUUCCCGUCCt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0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NTPCR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leoside-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iphosphat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cancer-related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ACAACAUUGAUCCA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UGGAUCAAUGUUGUUUUtc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1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DLIM4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Z and LIM domain 4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UGAGAACUAAGAGAU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UCUCUUAGUUCUCAGCta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2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EX26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oxisomal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iogenesis factor 26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UGGGUCCUUCAGUAU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AUACUGAAGGACCCAGGa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3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FKM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hofructokin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uscle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UUUCGGGAACGAG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CUCGUUCCCGAAAGUCCtt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4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LCH2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spholip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, eta 2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AUCUGACUGACAUCCU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GAUGUCAGUCAGAUACt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5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OT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otection of telomeres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UCCUCAACAAUACCG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CGGUAUUGUUGAGGAGCt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6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PID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tidylprolyl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somer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UGAUCGGGAGGGUU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AACCCUCCCGAUCAUGCt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7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PRKCZ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otein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in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, zeta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UUCGACAUCAUCACC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GGUGAUGAUGUCGAACGg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8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RAD51C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D51 homolog C (S. 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revisiae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GAUAUGCUGGUACAUC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UGUACCAGCAUAUCUUg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8A0">
              <w:rPr>
                <w:rFonts w:ascii="Arial" w:hAnsi="Arial" w:cs="Arial"/>
                <w:sz w:val="16"/>
                <w:szCs w:val="16"/>
              </w:rPr>
              <w:t>RANGAP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n 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activating protein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CUUAAGCGACAACG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CGUUGUCGCUUAAGUCCa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9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RFWD3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g finger and WD repeat domain 3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AUUUGAGGUGAACCG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CGGUUCACCUCAAAUGGgc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0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RTN4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iculo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UCUUCUUAGUUGAU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UCAACUAAGAAGAGGCgc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1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SERPINB7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p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eptidase inhibitor,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lad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 (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lbum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, member 7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UGACAAUCAAGGAAA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UUCCUUGAUUGUCAUCCa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2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SIAH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h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3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biquit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g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CCCAUUCUUCAAUGU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CAUUGAAGAAUGGGCGg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3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SLC7A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olute carrier family 7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member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GGUACUUCAAGCG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CGCUUGAAGUACCGAUGa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4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SNCG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nucle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gamma (breast cancer-specific protein 1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UGUAUGUGGGAGCC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GGCUCCCACAUACAUGAcc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5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SNPH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ntaphilin</w:t>
            </w:r>
            <w:proofErr w:type="spellEnd"/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CAGACUUCGUGCAG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CUGCACGAAGUCUGUCUg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78A0">
              <w:rPr>
                <w:rFonts w:ascii="Arial" w:hAnsi="Arial" w:cs="Arial"/>
                <w:sz w:val="16"/>
                <w:szCs w:val="16"/>
              </w:rPr>
              <w:t>SRCAP</w:t>
            </w:r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nf2-related CREBBP activator protein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UUGAUGCUAAUAGCUC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GCUAUUAGCAUCAACCtc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6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TACC2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sforming, acidic coiled-coil containing protein 2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GCAGAGAUCAUAACC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GGUUAUGAUCUCUGCUCt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7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TANK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F family member-associated NFKB activator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UCAAGAUAACAAUUA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AAUUGUUAUCUUGAGUGg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8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TMEM123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smembran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123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UUCAUCAGUAACAAU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UUGUUACUGAUGAAGCa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69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TMEM214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nsmembran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protein 214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CGGAGUGUGGAAA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UUUCCACACUCCGUUUGc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0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TP53AIP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mor protein p53 regulated apoptosis inducing protein 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GGAGCACCAGUCACU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AGUGACUGGUGCUCCGAg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1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TP53I1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mor protein p53 inducible protein 11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UCAGCAUUUACUACUA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UAGUAGUAAAUGCUGAUGac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2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TRAPPC10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afficking protein particle complex 10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UUAAUAGUGAUAGUU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ACUAUCACUAUUAACCa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3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TSPAN4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traspan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GGACAAGAUUGACAGG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CCUGUCAAUCUUGUCCGtg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4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USP14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quit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ecific peptidase 14 (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NA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-guanine </w:t>
            </w:r>
            <w:proofErr w:type="spellStart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nsglycosylase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UAUCGCUUACGUUCU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AGAACGUAAGCGAUAUGCca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5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USP35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iquitin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specific peptidase 35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ACAUCCUUUACCUA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UAGGUAAAGGAUGUUGUct</w:t>
            </w:r>
            <w:proofErr w:type="spellEnd"/>
          </w:p>
        </w:tc>
      </w:tr>
      <w:tr w:rsidR="00FA78A0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:rsidR="006B6609" w:rsidRPr="00FA78A0" w:rsidRDefault="00A40BDD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6" w:history="1">
              <w:r w:rsidR="006B6609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VAV3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center"/>
            <w:hideMark/>
          </w:tcPr>
          <w:p w:rsidR="006B6609" w:rsidRPr="00FA78A0" w:rsidRDefault="00FA78A0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</w:t>
            </w:r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v</w:t>
            </w:r>
            <w:proofErr w:type="spellEnd"/>
            <w:r w:rsidR="006B6609"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 guanine nucleotide exchange factor</w:t>
            </w:r>
          </w:p>
        </w:tc>
        <w:tc>
          <w:tcPr>
            <w:tcW w:w="282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UCAUUAGGAACUAUUC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center"/>
            <w:hideMark/>
          </w:tcPr>
          <w:p w:rsidR="006B6609" w:rsidRPr="00FA78A0" w:rsidRDefault="006B6609" w:rsidP="00FA78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AUAGUUCCUAAUGACCtg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9959EF" w:rsidRPr="00FA78A0" w:rsidRDefault="00A40BDD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7" w:history="1">
              <w:r w:rsidR="009959EF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WBSCR16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CC1-like G exchanging factor-like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UCCAAACCUAGUGGAA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UUCCACUAGGUUUGGACCt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9959EF" w:rsidRPr="00FA78A0" w:rsidRDefault="00A40BDD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8" w:history="1">
              <w:r w:rsidR="009959EF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WEE1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WEE1 homolog (S. </w:t>
            </w: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ombe</w:t>
            </w:r>
            <w:proofErr w:type="spellEnd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UUACGAAUAGAAUUG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CAAUUCUAUUCGUAAUUGtt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9959EF" w:rsidRPr="00FA78A0" w:rsidRDefault="00A40BDD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79" w:history="1">
              <w:r w:rsidR="009959EF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ZBTB4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</w:t>
            </w: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 finger and BTB domain containing 4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UACGCAGUGAAUCCUCA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GAGGAUUCACUGCGUAGCca</w:t>
            </w:r>
            <w:proofErr w:type="spellEnd"/>
          </w:p>
        </w:tc>
      </w:tr>
      <w:tr w:rsidR="009959EF" w:rsidRPr="00FA78A0" w:rsidTr="009959EF">
        <w:trPr>
          <w:trHeight w:val="300"/>
        </w:trPr>
        <w:tc>
          <w:tcPr>
            <w:tcW w:w="1408" w:type="dxa"/>
            <w:shd w:val="clear" w:color="auto" w:fill="auto"/>
            <w:noWrap/>
            <w:vAlign w:val="bottom"/>
            <w:hideMark/>
          </w:tcPr>
          <w:p w:rsidR="009959EF" w:rsidRPr="00FA78A0" w:rsidRDefault="00A40BDD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80" w:history="1">
              <w:r w:rsidR="009959EF" w:rsidRPr="00FA78A0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ZFAND2B</w:t>
              </w:r>
            </w:hyperlink>
          </w:p>
        </w:tc>
        <w:tc>
          <w:tcPr>
            <w:tcW w:w="2932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</w:t>
            </w:r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c finger, AN1-type domain 2B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AAAAACGUAAGAUCUtt</w:t>
            </w:r>
            <w:proofErr w:type="spellEnd"/>
          </w:p>
        </w:tc>
        <w:tc>
          <w:tcPr>
            <w:tcW w:w="2781" w:type="dxa"/>
            <w:shd w:val="clear" w:color="auto" w:fill="auto"/>
            <w:noWrap/>
            <w:vAlign w:val="bottom"/>
            <w:hideMark/>
          </w:tcPr>
          <w:p w:rsidR="009959EF" w:rsidRPr="00FA78A0" w:rsidRDefault="009959EF" w:rsidP="009959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A78A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AUCUUACGUUUUUGCUGtg</w:t>
            </w:r>
            <w:proofErr w:type="spellEnd"/>
          </w:p>
        </w:tc>
      </w:tr>
    </w:tbl>
    <w:p w:rsidR="00A85532" w:rsidRPr="00FA78A0" w:rsidRDefault="00A85532" w:rsidP="00FA78A0">
      <w:pPr>
        <w:ind w:left="621"/>
        <w:jc w:val="both"/>
        <w:rPr>
          <w:rFonts w:ascii="Arial" w:hAnsi="Arial" w:cs="Arial"/>
          <w:sz w:val="16"/>
          <w:szCs w:val="16"/>
        </w:rPr>
      </w:pPr>
    </w:p>
    <w:sectPr w:rsidR="00A85532" w:rsidRPr="00FA78A0" w:rsidSect="00A85532">
      <w:headerReference w:type="even" r:id="rId81"/>
      <w:headerReference w:type="default" r:id="rId82"/>
      <w:footerReference w:type="even" r:id="rId83"/>
      <w:footerReference w:type="default" r:id="rId84"/>
      <w:headerReference w:type="first" r:id="rId85"/>
      <w:footerReference w:type="first" r:id="rId8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6237" w:rsidRDefault="005C6237" w:rsidP="005350B2">
      <w:pPr>
        <w:spacing w:after="0" w:line="240" w:lineRule="auto"/>
      </w:pPr>
      <w:r>
        <w:separator/>
      </w:r>
    </w:p>
  </w:endnote>
  <w:endnote w:type="continuationSeparator" w:id="0">
    <w:p w:rsidR="005C6237" w:rsidRDefault="005C6237" w:rsidP="00535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74" w:rsidRDefault="008E257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74" w:rsidRDefault="008E257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74" w:rsidRDefault="008E257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6237" w:rsidRDefault="005C6237" w:rsidP="005350B2">
      <w:pPr>
        <w:spacing w:after="0" w:line="240" w:lineRule="auto"/>
      </w:pPr>
      <w:r>
        <w:separator/>
      </w:r>
    </w:p>
  </w:footnote>
  <w:footnote w:type="continuationSeparator" w:id="0">
    <w:p w:rsidR="005C6237" w:rsidRDefault="005C6237" w:rsidP="005350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74" w:rsidRDefault="008E257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42AF" w:rsidRPr="00CD42AF" w:rsidRDefault="00CD42AF" w:rsidP="00CD42AF">
    <w:pPr>
      <w:tabs>
        <w:tab w:val="left" w:pos="3151"/>
      </w:tabs>
      <w:rPr>
        <w:rFonts w:ascii="Arial" w:hAnsi="Arial" w:cs="Arial"/>
        <w:b/>
      </w:rPr>
    </w:pPr>
    <w:r w:rsidRPr="00CD42AF">
      <w:rPr>
        <w:rFonts w:ascii="Arial" w:hAnsi="Arial" w:cs="Arial"/>
        <w:b/>
      </w:rPr>
      <w:t xml:space="preserve">Supplementary Table </w:t>
    </w:r>
    <w:r>
      <w:rPr>
        <w:rFonts w:ascii="Arial" w:hAnsi="Arial" w:cs="Arial"/>
        <w:b/>
      </w:rPr>
      <w:t>S</w:t>
    </w:r>
    <w:r w:rsidR="00B2229F">
      <w:rPr>
        <w:rFonts w:ascii="Arial" w:hAnsi="Arial" w:cs="Arial"/>
        <w:b/>
      </w:rPr>
      <w:t>2</w:t>
    </w:r>
    <w:r w:rsidR="004B146F">
      <w:rPr>
        <w:rFonts w:ascii="Arial" w:hAnsi="Arial" w:cs="Arial"/>
        <w:b/>
      </w:rPr>
      <w:t xml:space="preserve">: </w:t>
    </w:r>
    <w:proofErr w:type="spellStart"/>
    <w:r w:rsidR="004B146F">
      <w:rPr>
        <w:rFonts w:ascii="Arial" w:hAnsi="Arial" w:cs="Arial"/>
        <w:b/>
      </w:rPr>
      <w:t>siRNA</w:t>
    </w:r>
    <w:proofErr w:type="spellEnd"/>
    <w:r w:rsidR="004B146F">
      <w:rPr>
        <w:rFonts w:ascii="Arial" w:hAnsi="Arial" w:cs="Arial"/>
        <w:b/>
      </w:rPr>
      <w:t xml:space="preserve"> sequences targeting 81</w:t>
    </w:r>
    <w:r w:rsidR="00755320">
      <w:rPr>
        <w:rFonts w:ascii="Arial" w:hAnsi="Arial" w:cs="Arial"/>
        <w:b/>
      </w:rPr>
      <w:t xml:space="preserve"> </w:t>
    </w:r>
    <w:r w:rsidR="008E2574">
      <w:rPr>
        <w:rFonts w:ascii="Arial" w:hAnsi="Arial" w:cs="Arial"/>
        <w:b/>
      </w:rPr>
      <w:t xml:space="preserve">COPD </w:t>
    </w:r>
    <w:r w:rsidR="00755320">
      <w:rPr>
        <w:rFonts w:ascii="Arial" w:hAnsi="Arial" w:cs="Arial"/>
        <w:b/>
      </w:rPr>
      <w:t>candidate genes</w:t>
    </w:r>
    <w:r>
      <w:rPr>
        <w:rFonts w:ascii="Arial" w:hAnsi="Arial" w:cs="Arial"/>
        <w:b/>
      </w:rPr>
      <w:tab/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E2574" w:rsidRDefault="008E257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350B2"/>
    <w:rsid w:val="00111C20"/>
    <w:rsid w:val="00383555"/>
    <w:rsid w:val="004648FF"/>
    <w:rsid w:val="00490D34"/>
    <w:rsid w:val="004B146F"/>
    <w:rsid w:val="004D62C6"/>
    <w:rsid w:val="005350B2"/>
    <w:rsid w:val="005C6237"/>
    <w:rsid w:val="0060395C"/>
    <w:rsid w:val="006469A6"/>
    <w:rsid w:val="006B6609"/>
    <w:rsid w:val="00755320"/>
    <w:rsid w:val="007C4DE6"/>
    <w:rsid w:val="008164FE"/>
    <w:rsid w:val="008E2574"/>
    <w:rsid w:val="0096268D"/>
    <w:rsid w:val="009654BA"/>
    <w:rsid w:val="009959EF"/>
    <w:rsid w:val="00A40BDD"/>
    <w:rsid w:val="00A85532"/>
    <w:rsid w:val="00B2229F"/>
    <w:rsid w:val="00B74D17"/>
    <w:rsid w:val="00CC5853"/>
    <w:rsid w:val="00CD42AF"/>
    <w:rsid w:val="00D57486"/>
    <w:rsid w:val="00E5617C"/>
    <w:rsid w:val="00E97255"/>
    <w:rsid w:val="00F76970"/>
    <w:rsid w:val="00F76A9C"/>
    <w:rsid w:val="00F81C7B"/>
    <w:rsid w:val="00FA78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350B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535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350B2"/>
  </w:style>
  <w:style w:type="paragraph" w:styleId="Footer">
    <w:name w:val="footer"/>
    <w:basedOn w:val="Normal"/>
    <w:link w:val="FooterChar"/>
    <w:uiPriority w:val="99"/>
    <w:semiHidden/>
    <w:unhideWhenUsed/>
    <w:rsid w:val="00535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350B2"/>
  </w:style>
  <w:style w:type="paragraph" w:styleId="BalloonText">
    <w:name w:val="Balloon Text"/>
    <w:basedOn w:val="Normal"/>
    <w:link w:val="BalloonTextChar"/>
    <w:uiPriority w:val="99"/>
    <w:semiHidden/>
    <w:unhideWhenUsed/>
    <w:rsid w:val="006B66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6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235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5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0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9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ncbi.nlm.nih.gov/entrez/query.fcgi?db=gene&amp;cmd=search&amp;term=C6orf72" TargetMode="External"/><Relationship Id="rId18" Type="http://schemas.openxmlformats.org/officeDocument/2006/relationships/hyperlink" Target="http://www.ncbi.nlm.nih.gov/entrez/query.fcgi?db=gene&amp;cmd=search&amp;term=CYP1B1" TargetMode="External"/><Relationship Id="rId26" Type="http://schemas.openxmlformats.org/officeDocument/2006/relationships/hyperlink" Target="http://www.ncbi.nlm.nih.gov/entrez/query.fcgi?db=gene&amp;cmd=search&amp;term=EPPK1" TargetMode="External"/><Relationship Id="rId39" Type="http://schemas.openxmlformats.org/officeDocument/2006/relationships/hyperlink" Target="http://www.ncbi.nlm.nih.gov/entrez/query.fcgi?db=gene&amp;cmd=search&amp;term=MAN2B1" TargetMode="External"/><Relationship Id="rId21" Type="http://schemas.openxmlformats.org/officeDocument/2006/relationships/hyperlink" Target="http://www.ncbi.nlm.nih.gov/entrez/query.fcgi?db=gene&amp;cmd=search&amp;term=DHX58" TargetMode="External"/><Relationship Id="rId34" Type="http://schemas.openxmlformats.org/officeDocument/2006/relationships/hyperlink" Target="http://www.ncbi.nlm.nih.gov/entrez/query.fcgi?db=gene&amp;cmd=search&amp;term=ICAM1" TargetMode="External"/><Relationship Id="rId42" Type="http://schemas.openxmlformats.org/officeDocument/2006/relationships/hyperlink" Target="http://www.ncbi.nlm.nih.gov/entrez/query.fcgi?db=gene&amp;cmd=search&amp;term=MRPS34" TargetMode="External"/><Relationship Id="rId47" Type="http://schemas.openxmlformats.org/officeDocument/2006/relationships/hyperlink" Target="http://www.ncbi.nlm.nih.gov/entrez/query.fcgi?db=gene&amp;cmd=search&amp;term=NELF" TargetMode="External"/><Relationship Id="rId50" Type="http://schemas.openxmlformats.org/officeDocument/2006/relationships/hyperlink" Target="http://www.ncbi.nlm.nih.gov/entrez/query.fcgi?db=gene&amp;cmd=search&amp;term=NTPCR" TargetMode="External"/><Relationship Id="rId55" Type="http://schemas.openxmlformats.org/officeDocument/2006/relationships/hyperlink" Target="http://www.ncbi.nlm.nih.gov/entrez/query.fcgi?db=gene&amp;cmd=search&amp;term=POT1" TargetMode="External"/><Relationship Id="rId63" Type="http://schemas.openxmlformats.org/officeDocument/2006/relationships/hyperlink" Target="http://www.ncbi.nlm.nih.gov/entrez/query.fcgi?db=gene&amp;cmd=search&amp;term=SLC7A1" TargetMode="External"/><Relationship Id="rId68" Type="http://schemas.openxmlformats.org/officeDocument/2006/relationships/hyperlink" Target="http://www.ncbi.nlm.nih.gov/entrez/query.fcgi?db=gene&amp;cmd=search&amp;term=TMEM123" TargetMode="External"/><Relationship Id="rId76" Type="http://schemas.openxmlformats.org/officeDocument/2006/relationships/hyperlink" Target="http://www.ncbi.nlm.nih.gov/entrez/query.fcgi?db=gene&amp;cmd=search&amp;term=VAV3" TargetMode="External"/><Relationship Id="rId84" Type="http://schemas.openxmlformats.org/officeDocument/2006/relationships/footer" Target="footer2.xml"/><Relationship Id="rId7" Type="http://schemas.openxmlformats.org/officeDocument/2006/relationships/hyperlink" Target="http://www.ncbi.nlm.nih.gov/entrez/query.fcgi?db=gene&amp;cmd=search&amp;term=AHCYL1" TargetMode="External"/><Relationship Id="rId71" Type="http://schemas.openxmlformats.org/officeDocument/2006/relationships/hyperlink" Target="http://www.ncbi.nlm.nih.gov/entrez/query.fcgi?db=gene&amp;cmd=search&amp;term=TP53I11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ncbi.nlm.nih.gov/entrez/query.fcgi?db=gene&amp;cmd=search&amp;term=COX20" TargetMode="External"/><Relationship Id="rId29" Type="http://schemas.openxmlformats.org/officeDocument/2006/relationships/hyperlink" Target="http://www.ncbi.nlm.nih.gov/entrez/query.fcgi?db=gene&amp;cmd=search&amp;term=FUT2" TargetMode="External"/><Relationship Id="rId11" Type="http://schemas.openxmlformats.org/officeDocument/2006/relationships/hyperlink" Target="http://www.ncbi.nlm.nih.gov/entrez/query.fcgi?db=gene&amp;cmd=search&amp;term=BTN2A1" TargetMode="External"/><Relationship Id="rId24" Type="http://schemas.openxmlformats.org/officeDocument/2006/relationships/hyperlink" Target="http://www.ncbi.nlm.nih.gov/entrez/query.fcgi?db=gene&amp;cmd=search&amp;term=EMP1" TargetMode="External"/><Relationship Id="rId32" Type="http://schemas.openxmlformats.org/officeDocument/2006/relationships/hyperlink" Target="http://www.ncbi.nlm.nih.gov/entrez/query.fcgi?db=gene&amp;cmd=search&amp;term=HGS" TargetMode="External"/><Relationship Id="rId37" Type="http://schemas.openxmlformats.org/officeDocument/2006/relationships/hyperlink" Target="http://www.ncbi.nlm.nih.gov/entrez/query.fcgi?db=gene&amp;cmd=search&amp;term=KLF4" TargetMode="External"/><Relationship Id="rId40" Type="http://schemas.openxmlformats.org/officeDocument/2006/relationships/hyperlink" Target="http://www.ncbi.nlm.nih.gov/entrez/query.fcgi?db=gene&amp;cmd=search&amp;term=MAP3K10" TargetMode="External"/><Relationship Id="rId45" Type="http://schemas.openxmlformats.org/officeDocument/2006/relationships/hyperlink" Target="http://www.ncbi.nlm.nih.gov/entrez/query.fcgi?db=gene&amp;cmd=search&amp;term=NAT10" TargetMode="External"/><Relationship Id="rId53" Type="http://schemas.openxmlformats.org/officeDocument/2006/relationships/hyperlink" Target="http://www.ncbi.nlm.nih.gov/entrez/query.fcgi?db=gene&amp;cmd=search&amp;term=PFKM" TargetMode="External"/><Relationship Id="rId58" Type="http://schemas.openxmlformats.org/officeDocument/2006/relationships/hyperlink" Target="http://www.ncbi.nlm.nih.gov/entrez/query.fcgi?db=gene&amp;cmd=search&amp;term=RAD51C" TargetMode="External"/><Relationship Id="rId66" Type="http://schemas.openxmlformats.org/officeDocument/2006/relationships/hyperlink" Target="http://www.ncbi.nlm.nih.gov/entrez/query.fcgi?db=gene&amp;cmd=search&amp;term=TACC2" TargetMode="External"/><Relationship Id="rId74" Type="http://schemas.openxmlformats.org/officeDocument/2006/relationships/hyperlink" Target="http://www.ncbi.nlm.nih.gov/entrez/query.fcgi?db=gene&amp;cmd=search&amp;term=USP14" TargetMode="External"/><Relationship Id="rId79" Type="http://schemas.openxmlformats.org/officeDocument/2006/relationships/hyperlink" Target="http://www.ncbi.nlm.nih.gov/entrez/query.fcgi?db=gene&amp;cmd=search&amp;term=ZBTB4" TargetMode="External"/><Relationship Id="rId87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hyperlink" Target="http://www.ncbi.nlm.nih.gov/entrez/query.fcgi?db=gene&amp;cmd=search&amp;term=SERPINB7" TargetMode="External"/><Relationship Id="rId82" Type="http://schemas.openxmlformats.org/officeDocument/2006/relationships/header" Target="header2.xml"/><Relationship Id="rId19" Type="http://schemas.openxmlformats.org/officeDocument/2006/relationships/hyperlink" Target="http://www.ncbi.nlm.nih.gov/entrez/query.fcgi?db=gene&amp;cmd=search&amp;term=CYR6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ncbi.nlm.nih.gov/entrez/query.fcgi?db=gene&amp;cmd=search&amp;term=ARSD" TargetMode="External"/><Relationship Id="rId14" Type="http://schemas.openxmlformats.org/officeDocument/2006/relationships/hyperlink" Target="http://www.ncbi.nlm.nih.gov/entrez/query.fcgi?db=gene&amp;cmd=search&amp;term=CERK" TargetMode="External"/><Relationship Id="rId22" Type="http://schemas.openxmlformats.org/officeDocument/2006/relationships/hyperlink" Target="http://www.ncbi.nlm.nih.gov/entrez/query.fcgi?db=gene&amp;cmd=search&amp;term=DUSP6" TargetMode="External"/><Relationship Id="rId27" Type="http://schemas.openxmlformats.org/officeDocument/2006/relationships/hyperlink" Target="http://www.ncbi.nlm.nih.gov/entrez/query.fcgi?db=gene&amp;cmd=search&amp;term=EREG" TargetMode="External"/><Relationship Id="rId30" Type="http://schemas.openxmlformats.org/officeDocument/2006/relationships/hyperlink" Target="http://www.ncbi.nlm.nih.gov/entrez/query.fcgi?db=gene&amp;cmd=search&amp;term=GALNT5" TargetMode="External"/><Relationship Id="rId35" Type="http://schemas.openxmlformats.org/officeDocument/2006/relationships/hyperlink" Target="http://www.ncbi.nlm.nih.gov/entrez/query.fcgi?db=gene&amp;cmd=search&amp;term=INO80" TargetMode="External"/><Relationship Id="rId43" Type="http://schemas.openxmlformats.org/officeDocument/2006/relationships/hyperlink" Target="http://www.ncbi.nlm.nih.gov/entrez/query.fcgi?db=gene&amp;cmd=search&amp;term=MYO1E" TargetMode="External"/><Relationship Id="rId48" Type="http://schemas.openxmlformats.org/officeDocument/2006/relationships/hyperlink" Target="http://www.ncbi.nlm.nih.gov/entrez/query.fcgi?db=gene&amp;cmd=search&amp;term=NP" TargetMode="External"/><Relationship Id="rId56" Type="http://schemas.openxmlformats.org/officeDocument/2006/relationships/hyperlink" Target="http://www.ncbi.nlm.nih.gov/entrez/query.fcgi?db=gene&amp;cmd=search&amp;term=PPID" TargetMode="External"/><Relationship Id="rId64" Type="http://schemas.openxmlformats.org/officeDocument/2006/relationships/hyperlink" Target="http://www.ncbi.nlm.nih.gov/entrez/query.fcgi?db=gene&amp;cmd=search&amp;term=SNCG" TargetMode="External"/><Relationship Id="rId69" Type="http://schemas.openxmlformats.org/officeDocument/2006/relationships/hyperlink" Target="http://www.ncbi.nlm.nih.gov/entrez/query.fcgi?db=gene&amp;cmd=search&amp;term=TMEM214" TargetMode="External"/><Relationship Id="rId77" Type="http://schemas.openxmlformats.org/officeDocument/2006/relationships/hyperlink" Target="http://www.ncbi.nlm.nih.gov/entrez/query.fcgi?db=gene&amp;cmd=search&amp;term=" TargetMode="External"/><Relationship Id="rId8" Type="http://schemas.openxmlformats.org/officeDocument/2006/relationships/hyperlink" Target="http://www.ncbi.nlm.nih.gov/entrez/query.fcgi?db=gene&amp;cmd=search&amp;term=ARL15" TargetMode="External"/><Relationship Id="rId51" Type="http://schemas.openxmlformats.org/officeDocument/2006/relationships/hyperlink" Target="http://www.ncbi.nlm.nih.gov/entrez/query.fcgi?db=gene&amp;cmd=search&amp;term=PDLIM4" TargetMode="External"/><Relationship Id="rId72" Type="http://schemas.openxmlformats.org/officeDocument/2006/relationships/hyperlink" Target="http://www.ncbi.nlm.nih.gov/entrez/query.fcgi?db=gene&amp;cmd=search&amp;term=TRAPPC10" TargetMode="External"/><Relationship Id="rId80" Type="http://schemas.openxmlformats.org/officeDocument/2006/relationships/hyperlink" Target="http://www.ncbi.nlm.nih.gov/entrez/query.fcgi?db=gene&amp;cmd=search&amp;term=ZFAND2B" TargetMode="External"/><Relationship Id="rId85" Type="http://schemas.openxmlformats.org/officeDocument/2006/relationships/header" Target="header3.xml"/><Relationship Id="rId3" Type="http://schemas.openxmlformats.org/officeDocument/2006/relationships/webSettings" Target="webSettings.xml"/><Relationship Id="rId12" Type="http://schemas.openxmlformats.org/officeDocument/2006/relationships/hyperlink" Target="http://www.ncbi.nlm.nih.gov/entrez/query.fcgi?db=gene&amp;cmd=search&amp;term=BZW1" TargetMode="External"/><Relationship Id="rId17" Type="http://schemas.openxmlformats.org/officeDocument/2006/relationships/hyperlink" Target="http://www.ncbi.nlm.nih.gov/entrez/query.fcgi?db=gene&amp;cmd=search&amp;term=CSF2" TargetMode="External"/><Relationship Id="rId25" Type="http://schemas.openxmlformats.org/officeDocument/2006/relationships/hyperlink" Target="http://www.ncbi.nlm.nih.gov/entrez/query.fcgi?db=gene&amp;cmd=search&amp;term=EPHX1" TargetMode="External"/><Relationship Id="rId33" Type="http://schemas.openxmlformats.org/officeDocument/2006/relationships/hyperlink" Target="http://www.ncbi.nlm.nih.gov/entrez/query.fcgi?db=gene&amp;cmd=search&amp;term=HIF1A" TargetMode="External"/><Relationship Id="rId38" Type="http://schemas.openxmlformats.org/officeDocument/2006/relationships/hyperlink" Target="http://www.ncbi.nlm.nih.gov/entrez/query.fcgi?db=gene&amp;cmd=search&amp;term=LAMA1" TargetMode="External"/><Relationship Id="rId46" Type="http://schemas.openxmlformats.org/officeDocument/2006/relationships/hyperlink" Target="http://www.ncbi.nlm.nih.gov/entrez/query.fcgi?db=gene&amp;cmd=search&amp;term=NBAS" TargetMode="External"/><Relationship Id="rId59" Type="http://schemas.openxmlformats.org/officeDocument/2006/relationships/hyperlink" Target="http://www.ncbi.nlm.nih.gov/entrez/query.fcgi?db=gene&amp;cmd=search&amp;term=RFWD3" TargetMode="External"/><Relationship Id="rId67" Type="http://schemas.openxmlformats.org/officeDocument/2006/relationships/hyperlink" Target="http://www.ncbi.nlm.nih.gov/entrez/query.fcgi?db=gene&amp;cmd=search&amp;term=TANK" TargetMode="External"/><Relationship Id="rId20" Type="http://schemas.openxmlformats.org/officeDocument/2006/relationships/hyperlink" Target="http://www.ncbi.nlm.nih.gov/entrez/query.fcgi?db=gene&amp;cmd=search&amp;term=DEK" TargetMode="External"/><Relationship Id="rId41" Type="http://schemas.openxmlformats.org/officeDocument/2006/relationships/hyperlink" Target="http://www.ncbi.nlm.nih.gov/entrez/query.fcgi?db=gene&amp;cmd=search&amp;term=MPDZ" TargetMode="External"/><Relationship Id="rId54" Type="http://schemas.openxmlformats.org/officeDocument/2006/relationships/hyperlink" Target="http://www.ncbi.nlm.nih.gov/entrez/query.fcgi?db=gene&amp;cmd=search&amp;term=PLCH2" TargetMode="External"/><Relationship Id="rId62" Type="http://schemas.openxmlformats.org/officeDocument/2006/relationships/hyperlink" Target="http://www.ncbi.nlm.nih.gov/entrez/query.fcgi?db=gene&amp;cmd=search&amp;term=SIAH1" TargetMode="External"/><Relationship Id="rId70" Type="http://schemas.openxmlformats.org/officeDocument/2006/relationships/hyperlink" Target="http://www.ncbi.nlm.nih.gov/entrez/query.fcgi?db=gene&amp;cmd=search&amp;term=TP53AIP1" TargetMode="External"/><Relationship Id="rId75" Type="http://schemas.openxmlformats.org/officeDocument/2006/relationships/hyperlink" Target="http://www.ncbi.nlm.nih.gov/entrez/query.fcgi?db=gene&amp;cmd=search&amp;term=USP35" TargetMode="External"/><Relationship Id="rId83" Type="http://schemas.openxmlformats.org/officeDocument/2006/relationships/footer" Target="footer1.xml"/><Relationship Id="rId88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search&amp;term=AHCTF1" TargetMode="External"/><Relationship Id="rId15" Type="http://schemas.openxmlformats.org/officeDocument/2006/relationships/hyperlink" Target="http://www.ncbi.nlm.nih.gov/entrez/query.fcgi?db=gene&amp;cmd=search&amp;term=CLDN7" TargetMode="External"/><Relationship Id="rId23" Type="http://schemas.openxmlformats.org/officeDocument/2006/relationships/hyperlink" Target="http://www.ncbi.nlm.nih.gov/entrez/query.fcgi?db=gene&amp;cmd=search&amp;term=DVL2" TargetMode="External"/><Relationship Id="rId28" Type="http://schemas.openxmlformats.org/officeDocument/2006/relationships/hyperlink" Target="http://www.ncbi.nlm.nih.gov/entrez/query.fcgi?db=gene&amp;cmd=search&amp;term=FAM83A" TargetMode="External"/><Relationship Id="rId36" Type="http://schemas.openxmlformats.org/officeDocument/2006/relationships/hyperlink" Target="http://www.ncbi.nlm.nih.gov/entrez/query.fcgi?db=gene&amp;cmd=search&amp;term=KIAA1919" TargetMode="External"/><Relationship Id="rId49" Type="http://schemas.openxmlformats.org/officeDocument/2006/relationships/hyperlink" Target="http://www.ncbi.nlm.nih.gov/entrez/query.fcgi?db=gene&amp;cmd=search&amp;term=NPLOC4" TargetMode="External"/><Relationship Id="rId57" Type="http://schemas.openxmlformats.org/officeDocument/2006/relationships/hyperlink" Target="http://www.ncbi.nlm.nih.gov/entrez/query.fcgi?db=gene&amp;cmd=search&amp;term=PRKCZ" TargetMode="External"/><Relationship Id="rId10" Type="http://schemas.openxmlformats.org/officeDocument/2006/relationships/hyperlink" Target="http://www.ncbi.nlm.nih.gov/entrez/query.fcgi?db=gene&amp;cmd=search&amp;term=BSCL2" TargetMode="External"/><Relationship Id="rId31" Type="http://schemas.openxmlformats.org/officeDocument/2006/relationships/hyperlink" Target="http://www.ncbi.nlm.nih.gov/entrez/query.fcgi?db=gene&amp;cmd=search&amp;term=GLO1" TargetMode="External"/><Relationship Id="rId44" Type="http://schemas.openxmlformats.org/officeDocument/2006/relationships/hyperlink" Target="http://www.ncbi.nlm.nih.gov/entrez/query.fcgi?db=gene&amp;cmd=search&amp;term=NADK" TargetMode="External"/><Relationship Id="rId52" Type="http://schemas.openxmlformats.org/officeDocument/2006/relationships/hyperlink" Target="http://www.ncbi.nlm.nih.gov/entrez/query.fcgi?db=gene&amp;cmd=search&amp;term=PEX26" TargetMode="External"/><Relationship Id="rId60" Type="http://schemas.openxmlformats.org/officeDocument/2006/relationships/hyperlink" Target="http://www.ncbi.nlm.nih.gov/entrez/query.fcgi?db=gene&amp;cmd=search&amp;term=RTN4" TargetMode="External"/><Relationship Id="rId65" Type="http://schemas.openxmlformats.org/officeDocument/2006/relationships/hyperlink" Target="http://www.ncbi.nlm.nih.gov/entrez/query.fcgi?db=gene&amp;cmd=search&amp;term=SNPH" TargetMode="External"/><Relationship Id="rId73" Type="http://schemas.openxmlformats.org/officeDocument/2006/relationships/hyperlink" Target="http://www.ncbi.nlm.nih.gov/entrez/query.fcgi?db=gene&amp;cmd=search&amp;term=TSPAN4" TargetMode="External"/><Relationship Id="rId78" Type="http://schemas.openxmlformats.org/officeDocument/2006/relationships/hyperlink" Target="http://www.ncbi.nlm.nih.gov/entrez/query.fcgi?db=gene&amp;cmd=search&amp;term=WEE1" TargetMode="External"/><Relationship Id="rId81" Type="http://schemas.openxmlformats.org/officeDocument/2006/relationships/header" Target="header1.xml"/><Relationship Id="rId86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048</Words>
  <Characters>1167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velace Respiratory Research Institute</Company>
  <LinksUpToDate>false</LinksUpToDate>
  <CharactersWithSpaces>136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yunoya</dc:creator>
  <cp:lastModifiedBy>tnyunoya</cp:lastModifiedBy>
  <cp:revision>4</cp:revision>
  <dcterms:created xsi:type="dcterms:W3CDTF">2015-03-04T21:43:00Z</dcterms:created>
  <dcterms:modified xsi:type="dcterms:W3CDTF">2015-03-06T16:30:00Z</dcterms:modified>
</cp:coreProperties>
</file>